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24FA8" w14:textId="77777777" w:rsidR="0078343B" w:rsidRPr="00502BEA" w:rsidRDefault="00112958" w:rsidP="00784340">
      <w:pPr>
        <w:spacing w:after="0" w:line="240" w:lineRule="auto"/>
        <w:jc w:val="center"/>
        <w:rPr>
          <w:b/>
          <w:sz w:val="24"/>
          <w:szCs w:val="24"/>
          <w:lang w:val="en-US"/>
        </w:rPr>
      </w:pPr>
      <w:r w:rsidRPr="00502BEA">
        <w:rPr>
          <w:b/>
          <w:sz w:val="24"/>
          <w:szCs w:val="24"/>
          <w:lang w:val="en-US"/>
        </w:rPr>
        <w:t>Supplemental File 1: Maps and table of characteristics of the Brazilian states</w:t>
      </w:r>
    </w:p>
    <w:p w14:paraId="6636AE54" w14:textId="77777777" w:rsidR="00112958" w:rsidRPr="00502BEA" w:rsidRDefault="00112958" w:rsidP="00784340">
      <w:pPr>
        <w:spacing w:after="0" w:line="240" w:lineRule="auto"/>
        <w:jc w:val="center"/>
        <w:rPr>
          <w:lang w:val="en-US"/>
        </w:rPr>
      </w:pPr>
    </w:p>
    <w:p w14:paraId="5ACAC599" w14:textId="77777777" w:rsidR="00112958" w:rsidRPr="00502BEA" w:rsidRDefault="00112958" w:rsidP="00784340">
      <w:pPr>
        <w:spacing w:after="0" w:line="240" w:lineRule="auto"/>
        <w:jc w:val="center"/>
        <w:rPr>
          <w:lang w:val="en-US"/>
        </w:rPr>
      </w:pPr>
    </w:p>
    <w:p w14:paraId="300B6CCE" w14:textId="2E9C191F" w:rsidR="00112958" w:rsidRPr="00644570" w:rsidRDefault="00112958" w:rsidP="0078434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02BEA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Pr="00502BEA">
        <w:rPr>
          <w:rFonts w:ascii="Times New Roman" w:hAnsi="Times New Roman" w:cs="Times New Roman"/>
          <w:sz w:val="24"/>
          <w:szCs w:val="24"/>
          <w:lang w:val="en-US"/>
        </w:rPr>
        <w:t xml:space="preserve"> Map</w:t>
      </w:r>
      <w:r w:rsidR="00CB74BE" w:rsidRPr="00502BEA">
        <w:rPr>
          <w:rFonts w:ascii="Times New Roman" w:hAnsi="Times New Roman" w:cs="Times New Roman"/>
          <w:sz w:val="24"/>
          <w:szCs w:val="24"/>
          <w:lang w:val="en-US"/>
        </w:rPr>
        <w:t xml:space="preserve"> geopolitical division of the Brazilian territory by region. </w:t>
      </w:r>
      <w:r w:rsidR="00CB74BE" w:rsidRPr="00644570">
        <w:rPr>
          <w:rFonts w:ascii="Times New Roman" w:hAnsi="Times New Roman" w:cs="Times New Roman"/>
          <w:sz w:val="24"/>
          <w:szCs w:val="24"/>
          <w:lang w:val="en-US"/>
        </w:rPr>
        <w:t>Brazil</w:t>
      </w:r>
    </w:p>
    <w:p w14:paraId="4159D5BB" w14:textId="77777777" w:rsidR="008A2B20" w:rsidRPr="00644570" w:rsidRDefault="008A2B20" w:rsidP="007914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6937EF" w14:textId="77777777" w:rsidR="008A2B20" w:rsidRPr="00644570" w:rsidRDefault="008A2B20" w:rsidP="007914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938CDD" w14:textId="7E4BA17F" w:rsidR="0078343B" w:rsidRDefault="00791468" w:rsidP="00784340">
      <w:pPr>
        <w:jc w:val="center"/>
      </w:pPr>
      <w:r w:rsidRPr="00791468">
        <w:rPr>
          <w:noProof/>
        </w:rPr>
        <w:drawing>
          <wp:inline distT="0" distB="0" distL="0" distR="0" wp14:anchorId="2527BBCF" wp14:editId="005CAC53">
            <wp:extent cx="3714750" cy="35147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F91EE" w14:textId="677693E6" w:rsidR="00791468" w:rsidRDefault="00791468">
      <w:pPr>
        <w:rPr>
          <w:rStyle w:val="Hyperlink"/>
          <w:lang w:val="en-US"/>
        </w:rPr>
      </w:pPr>
      <w:r w:rsidRPr="00791468">
        <w:rPr>
          <w:lang w:val="en-US"/>
        </w:rPr>
        <w:t>Source: Brazilian states A</w:t>
      </w:r>
      <w:r>
        <w:rPr>
          <w:lang w:val="en-US"/>
        </w:rPr>
        <w:t xml:space="preserve">bbreviations &amp; Information: </w:t>
      </w:r>
      <w:hyperlink r:id="rId6" w:history="1">
        <w:r w:rsidRPr="00791468">
          <w:rPr>
            <w:rStyle w:val="Hyperlink"/>
            <w:lang w:val="en-US"/>
          </w:rPr>
          <w:t>http://www.brazil-help.com/delta/brazilian_states.htm</w:t>
        </w:r>
      </w:hyperlink>
    </w:p>
    <w:p w14:paraId="4B14CB93" w14:textId="3338B259" w:rsidR="006B23A2" w:rsidRPr="00791468" w:rsidRDefault="006B23A2">
      <w:pPr>
        <w:rPr>
          <w:lang w:val="en-US"/>
        </w:rPr>
      </w:pPr>
      <w:r>
        <w:rPr>
          <w:lang w:val="en-US"/>
        </w:rPr>
        <w:t>* Brazil</w:t>
      </w:r>
      <w:r w:rsidRPr="006B23A2">
        <w:rPr>
          <w:lang w:val="en-US"/>
        </w:rPr>
        <w:t xml:space="preserve"> is composed of the union of the 26 states</w:t>
      </w:r>
      <w:r>
        <w:rPr>
          <w:lang w:val="en-US"/>
        </w:rPr>
        <w:t xml:space="preserve"> and</w:t>
      </w:r>
      <w:r w:rsidRPr="006B23A2">
        <w:rPr>
          <w:lang w:val="en-US"/>
        </w:rPr>
        <w:t xml:space="preserve"> the Federal District</w:t>
      </w:r>
      <w:r>
        <w:rPr>
          <w:lang w:val="en-US"/>
        </w:rPr>
        <w:t>.</w:t>
      </w:r>
    </w:p>
    <w:p w14:paraId="5306F7BA" w14:textId="77777777" w:rsidR="00791468" w:rsidRDefault="00791468" w:rsidP="001129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0DCF7D5A" w14:textId="36B4D974" w:rsidR="00112958" w:rsidRPr="00B03B31" w:rsidRDefault="00474B7D" w:rsidP="001129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3B31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8A2B20" w:rsidRPr="00B03B31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B03B31" w:rsidRPr="00B03B31">
        <w:rPr>
          <w:rFonts w:ascii="Times New Roman" w:hAnsi="Times New Roman" w:cs="Times New Roman"/>
          <w:lang w:val="en-US"/>
        </w:rPr>
        <w:t xml:space="preserve">Characterization </w:t>
      </w:r>
      <w:r w:rsidR="00B03B3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A2B20" w:rsidRPr="00B03B31">
        <w:rPr>
          <w:rFonts w:ascii="Times New Roman" w:hAnsi="Times New Roman" w:cs="Times New Roman"/>
          <w:sz w:val="24"/>
          <w:szCs w:val="24"/>
          <w:lang w:val="en-US"/>
        </w:rPr>
        <w:t>pidemiological and socio-demographic characteristics by state. Brazil, 2010</w:t>
      </w:r>
      <w:r w:rsidR="008760A5" w:rsidRPr="00B03B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9"/>
        <w:gridCol w:w="1771"/>
        <w:gridCol w:w="1848"/>
        <w:gridCol w:w="1183"/>
        <w:gridCol w:w="699"/>
        <w:gridCol w:w="2312"/>
        <w:gridCol w:w="1849"/>
        <w:gridCol w:w="642"/>
        <w:gridCol w:w="1201"/>
      </w:tblGrid>
      <w:tr w:rsidR="00791468" w:rsidRPr="00B03B31" w14:paraId="34E26B90" w14:textId="6161914B" w:rsidTr="00CD4112">
        <w:trPr>
          <w:trHeight w:val="9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08A95A" w14:textId="5730811F" w:rsidR="00791468" w:rsidRPr="00B03B31" w:rsidRDefault="00791468" w:rsidP="00474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cro-region/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5E2B9" w14:textId="7A544883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 Population (inhabitants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F1A0B" w14:textId="2C11746F" w:rsidR="00791468" w:rsidRPr="008478D7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8478D7">
              <w:rPr>
                <w:rFonts w:ascii="Times New Roman" w:hAnsi="Times New Roman" w:cs="Times New Roman"/>
              </w:rPr>
              <w:t>Population</w:t>
            </w:r>
            <w:proofErr w:type="spellEnd"/>
            <w:r w:rsidRPr="008478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78D7">
              <w:rPr>
                <w:rFonts w:ascii="Times New Roman" w:hAnsi="Times New Roman" w:cs="Times New Roman"/>
              </w:rPr>
              <w:t>density</w:t>
            </w:r>
            <w:proofErr w:type="spellEnd"/>
            <w:r w:rsidRPr="008478D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 w:rsidRPr="008478D7">
              <w:rPr>
                <w:rFonts w:ascii="Times New Roman" w:hAnsi="Times New Roman" w:cs="Times New Roman"/>
              </w:rPr>
              <w:t>inhab</w:t>
            </w:r>
            <w:proofErr w:type="spellEnd"/>
            <w:r w:rsidRPr="008478D7">
              <w:rPr>
                <w:rFonts w:ascii="Times New Roman" w:hAnsi="Times New Roman" w:cs="Times New Roman"/>
              </w:rPr>
              <w:t>./</w:t>
            </w:r>
            <w:proofErr w:type="gramEnd"/>
            <w:r w:rsidRPr="008478D7">
              <w:rPr>
                <w:rFonts w:ascii="Times New Roman" w:hAnsi="Times New Roman" w:cs="Times New Roman"/>
              </w:rPr>
              <w:t>km2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E7A4F4" w14:textId="0C0C82B5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verage</w:t>
            </w:r>
          </w:p>
          <w:p w14:paraId="41B00500" w14:textId="663E448B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gramStart"/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DTP</w:t>
            </w:r>
            <w:proofErr w:type="gramEnd"/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3 do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%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C9B1B" w14:textId="4CDE2FDF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ini rat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726F0" w14:textId="662E8A50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Infant </w:t>
            </w: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rtalit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ate </w:t>
            </w: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der</w:t>
            </w: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1 yea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eaths per </w:t>
            </w: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00 live birth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</w:t>
            </w: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D8DA5" w14:textId="29D0BF68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</w:t>
            </w:r>
            <w:r w:rsidRPr="00CD411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nder-5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 w:rsidRPr="00CD411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rtality rate (per 1,000 live </w:t>
            </w:r>
            <w:proofErr w:type="gramStart"/>
            <w:r w:rsidRPr="00CD411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rths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FBF37" w14:textId="02DF4C64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DI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FCB80" w14:textId="442CB6C8" w:rsidR="00791468" w:rsidRPr="00B03B31" w:rsidRDefault="00791468" w:rsidP="001A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t>Per capita GDP (R</w:t>
            </w:r>
            <w:proofErr w:type="gramStart"/>
            <w:r>
              <w:t>$)*</w:t>
            </w:r>
            <w:proofErr w:type="gramEnd"/>
          </w:p>
        </w:tc>
      </w:tr>
      <w:tr w:rsidR="00791468" w:rsidRPr="00B03B31" w14:paraId="6A9F2644" w14:textId="33FEE4DD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45BA" w14:textId="326F0415" w:rsidR="00791468" w:rsidRPr="00B03B31" w:rsidRDefault="00791468" w:rsidP="00E13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B03B3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idw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5FC16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83A81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4BA3A" w14:textId="1396EBFE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8FB91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7C1DE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53379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69EB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B366" w14:textId="77777777" w:rsidR="00791468" w:rsidRPr="00B03B31" w:rsidRDefault="00791468" w:rsidP="00E13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91468" w:rsidRPr="00B03B31" w14:paraId="2B7B6D2C" w14:textId="675523F9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CBC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Distrito Federal (D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16EC" w14:textId="046AAE9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7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0B4F6" w14:textId="3B27399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444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5B0A" w14:textId="75CBBAA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597D" w14:textId="32B72BC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57E" w14:textId="6727768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2EC0" w14:textId="3CDCE78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56A" w14:textId="1B99AC0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1F214" w14:textId="591F519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489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791468" w:rsidRPr="00B03B31" w14:paraId="65A56EB5" w14:textId="0AC0D551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DB6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Goiás (G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8F4" w14:textId="78D0173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0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E9D7E" w14:textId="14E5D96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70AD" w14:textId="0EE0FD9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63D" w14:textId="51781A8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062" w14:textId="6EADECF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31B7" w14:textId="273C3CE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2BE5" w14:textId="43C3DA6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4350E" w14:textId="2E20E6A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251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</w:tr>
      <w:tr w:rsidR="00791468" w:rsidRPr="00B03B31" w14:paraId="011CB1AA" w14:textId="5C342F81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03AD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Mato Grosso (M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C93B" w14:textId="26DCCCD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3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2C7D9" w14:textId="1003C0B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DEB" w14:textId="03FEF88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9FFD" w14:textId="5717D79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88D" w14:textId="4F9A167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98A" w14:textId="33C68AE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7C3" w14:textId="1AD910C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F4466" w14:textId="2E7A2EB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644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791468" w:rsidRPr="00B03B31" w14:paraId="2C6031F1" w14:textId="39BFE368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8A1E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Mato Grosso do Sul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60E" w14:textId="2E9DAD2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4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40474" w14:textId="7803B90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E44" w14:textId="38FE8BD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5F9" w14:textId="7AE1114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12E" w14:textId="3DC4B11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5BD" w14:textId="4BF20F2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904E" w14:textId="6E7463A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3EB45" w14:textId="1757464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765</w:t>
            </w:r>
            <w:r>
              <w:rPr>
                <w:rFonts w:ascii="Times New Roman" w:hAnsi="Times New Roman" w:cs="Times New Roman"/>
                <w:color w:val="000000"/>
              </w:rPr>
              <w:t>.7</w:t>
            </w:r>
          </w:p>
        </w:tc>
      </w:tr>
      <w:tr w:rsidR="00791468" w:rsidRPr="00B03B31" w14:paraId="56BBAE5A" w14:textId="0CE56B6B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4282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03B3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7535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FC2B0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E2F05" w14:textId="14EBC20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B892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864A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A924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7F0D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6A7EF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91468" w:rsidRPr="00B03B31" w14:paraId="46EA657D" w14:textId="0F756148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E54" w14:textId="38F8E4DA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Acre (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3256" w14:textId="50CEAF1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73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C445E" w14:textId="6AD9EEC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6F7" w14:textId="685A8C1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6E3" w14:textId="31E84A6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2E2F" w14:textId="665D3D1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200" w14:textId="1C6A6A6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C411" w14:textId="37E72E9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1B863" w14:textId="5FCA956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567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</w:p>
        </w:tc>
      </w:tr>
      <w:tr w:rsidR="00791468" w:rsidRPr="00B03B31" w14:paraId="23E78E4F" w14:textId="19AB6E68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576" w14:textId="7F9E340F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Amapá (A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5CAB" w14:textId="044FAB3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66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930D4" w14:textId="619BBAD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CEE" w14:textId="27FDB62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8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3402" w14:textId="4D6D2A3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30DA" w14:textId="2E64339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C6A" w14:textId="451CD69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3AB" w14:textId="22AC133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74759" w14:textId="2E297F7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791468" w:rsidRPr="00B03B31" w14:paraId="0A01D99D" w14:textId="72390AAE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502" w14:textId="0C8E4335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Amazonas (A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C11" w14:textId="2275051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8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5DC77" w14:textId="491D6C5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6D0" w14:textId="17B9ECD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1CD9" w14:textId="37D3222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F05" w14:textId="703403F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72A7" w14:textId="3ADD171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794" w14:textId="5A0AFFD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B9DE4" w14:textId="39A59EC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1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237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91468" w:rsidRPr="00B03B31" w14:paraId="600EB37E" w14:textId="02C4DDDE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40D" w14:textId="6A85BA89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Pará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1A0C" w14:textId="6C38DF7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8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4C8D0" w14:textId="62D4E6C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876" w14:textId="796EF19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223" w14:textId="3D14804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F630" w14:textId="6C17D57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899" w14:textId="4CC5CCF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468" w14:textId="4CDB306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03D4D" w14:textId="2F4A18A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259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</w:tr>
      <w:tr w:rsidR="00791468" w:rsidRPr="00B03B31" w14:paraId="247A6677" w14:textId="33BCA0E5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84F" w14:textId="4FBC2781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Rondônia (R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8E0" w14:textId="59A656A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6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9E0F7" w14:textId="28F711B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2D6" w14:textId="785E73B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027" w14:textId="2ABBA7C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BC9" w14:textId="0C4094D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321" w14:textId="4D4BB13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585" w14:textId="59EC29B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54D93" w14:textId="0BC1876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098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791468" w:rsidRPr="00B03B31" w14:paraId="2093326B" w14:textId="3D2DFF2E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A432" w14:textId="757C276A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Roraima (R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D826" w14:textId="4A2CE03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45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0273D" w14:textId="281A67E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64F" w14:textId="3B17505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9A1" w14:textId="3C2CFD1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99E4" w14:textId="2796F3B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71CF" w14:textId="2081104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B98" w14:textId="6B92FD7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36E70" w14:textId="5C037EC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05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2379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91468" w:rsidRPr="00B03B31" w14:paraId="5BDF6AF3" w14:textId="20D099A7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465" w14:textId="5ACAECE0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Tocantins (T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6225" w14:textId="36E86C1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38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F890A" w14:textId="07131BB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FBE9" w14:textId="596AD64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4A5" w14:textId="5A420B0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8754" w14:textId="40C792C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5EE1" w14:textId="790D668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4E0" w14:textId="12DC108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362C5" w14:textId="4CE54E9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79E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E2379E">
              <w:rPr>
                <w:rFonts w:ascii="Times New Roman" w:hAnsi="Times New Roman" w:cs="Times New Roman"/>
                <w:color w:val="000000"/>
              </w:rPr>
              <w:t>4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237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91468" w:rsidRPr="00B03B31" w14:paraId="20FC2AB7" w14:textId="00112E3C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DF25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B03B3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orthe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535F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78BCE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67EA" w14:textId="7419016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2DFC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FC4E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1B6C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C4F8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76148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91468" w:rsidRPr="00B03B31" w14:paraId="154BEB50" w14:textId="37CBC473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494" w14:textId="586A933B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Alagoas (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9ED" w14:textId="73E1456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1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08D1C" w14:textId="196726E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0BA" w14:textId="51F3933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4B11" w14:textId="7AF703D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732" w14:textId="400DC39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4F98" w14:textId="230751C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7087" w14:textId="6D306A0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C4739" w14:textId="7CE9E52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87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91468" w:rsidRPr="00B03B31" w14:paraId="7713577E" w14:textId="66850835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8F2293" w14:textId="05D42A8E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Bahia (B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2E11F5" w14:textId="7D7493D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14:paraId="7420897D" w14:textId="0F70221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73B275" w14:textId="0F0E833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91ECCD" w14:textId="6B52B10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363416" w14:textId="70CBFA3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7911FF" w14:textId="2F60999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B453F4" w14:textId="32BD166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14:paraId="1898C36E" w14:textId="4F353A0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007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791468" w:rsidRPr="00B03B31" w14:paraId="7B830E4F" w14:textId="378E1533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8358" w14:textId="1ED7C814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Ceará (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97F" w14:textId="38BB467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5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E9BA1" w14:textId="176127B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67DE" w14:textId="0A46EEF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DB8" w14:textId="67351A0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6F2B" w14:textId="2049AF2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7780" w14:textId="66A7731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29C9" w14:textId="05108C6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0EE1" w14:textId="7CEB07C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216</w:t>
            </w:r>
            <w:r w:rsidR="00D5626E"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791468" w:rsidRPr="00B03B31" w14:paraId="5443DC0D" w14:textId="28D7C746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F990" w14:textId="25354D8E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Maranhão (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5BC" w14:textId="343DD22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7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BEC18" w14:textId="3FF346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00D7" w14:textId="0A1FE4C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2640" w14:textId="3A8EC65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3FB1" w14:textId="71D35D1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5FF" w14:textId="40CF9D7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00E" w14:textId="0CA5BB5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493BB" w14:textId="0DB9122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888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91468" w:rsidRPr="00B03B31" w14:paraId="0C6C719E" w14:textId="3FA45BD4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F1E" w14:textId="62F515D6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Paraíba (P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E10" w14:textId="79032DF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76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E69C7" w14:textId="3FAE29D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BF53" w14:textId="356F6F5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FE2" w14:textId="7313B24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5494" w14:textId="7CFD2F2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371" w14:textId="52C43D4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6B7" w14:textId="5E46156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3A743" w14:textId="7786C60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48</w:t>
            </w:r>
            <w:r w:rsidR="00D5626E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791468" w:rsidRPr="00B03B31" w14:paraId="4D451E34" w14:textId="4D14879C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0F2" w14:textId="0D90054F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Pernambuco (P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6BE" w14:textId="5F7B2F0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79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CF100" w14:textId="3372890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2744" w14:textId="7E0B6CA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3971" w14:textId="17DB081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6071" w14:textId="258D28D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853" w14:textId="5F2F29E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9EE" w14:textId="054DEB2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35672" w14:textId="4D77CF5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821</w:t>
            </w:r>
            <w:r w:rsidR="00D5626E">
              <w:rPr>
                <w:rFonts w:ascii="Times New Roman" w:hAnsi="Times New Roman" w:cs="Times New Roman"/>
                <w:color w:val="000000"/>
              </w:rPr>
              <w:t>.6</w:t>
            </w:r>
          </w:p>
        </w:tc>
      </w:tr>
      <w:tr w:rsidR="00791468" w:rsidRPr="00B03B31" w14:paraId="186AADA3" w14:textId="40382709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37E" w14:textId="15E147F4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Piauí (P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4A7A" w14:textId="271F76B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1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9FCF3" w14:textId="181EC62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EDFC" w14:textId="0CE7CF0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90D9" w14:textId="1BD1A54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66E" w14:textId="324C3F6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C61" w14:textId="1CEB12F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DF3" w14:textId="0BE57C4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E5305" w14:textId="434D4DE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072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91468" w:rsidRPr="00B03B31" w14:paraId="3FB7035C" w14:textId="0303BCFD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F2B9" w14:textId="58D938CF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Rio Grande do Norte (R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78FF" w14:textId="4F395F9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16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1C9DE" w14:textId="549FADB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E04" w14:textId="6E25D99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4133" w14:textId="324C872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1E2" w14:textId="16235952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B92" w14:textId="0B28E12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C2B" w14:textId="7135559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5E50A" w14:textId="5B6DA0C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207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791468" w:rsidRPr="00B03B31" w14:paraId="57CBB5EB" w14:textId="62E09423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936" w14:textId="6ED7C8DB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lastRenderedPageBreak/>
              <w:t>Sergipe 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FD2" w14:textId="5D2350F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6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B21D4" w14:textId="5B00BFC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803" w14:textId="5D2D389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D412" w14:textId="6F38CAD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8D3B" w14:textId="01CBAD4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F059" w14:textId="624E3D1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6A1" w14:textId="3F8E028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FFBF3" w14:textId="74481F5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572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91468" w:rsidRPr="00B03B31" w14:paraId="518BE12E" w14:textId="00916F13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E013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B03B3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outhea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FB5C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08668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D0B" w14:textId="052D902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7C51" w14:textId="21E016A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09CA" w14:textId="2CD2AAB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6679" w14:textId="28EAF27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C7F" w14:textId="5865630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EDE8D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91468" w:rsidRPr="00B03B31" w14:paraId="726A35F5" w14:textId="608CBF55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0F1" w14:textId="2C0D8D14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Espírito Santo (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896" w14:textId="7AFE062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47F3F" w14:textId="3CE57DA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6FDB" w14:textId="72518E2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BB1" w14:textId="1FF753E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E4F" w14:textId="443F087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3F4" w14:textId="782F9FD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36A8" w14:textId="2C9A200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50BB4" w14:textId="3DE1DA9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378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91468" w:rsidRPr="00B03B31" w14:paraId="1298500A" w14:textId="7AEEBA79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F06" w14:textId="2BD54CE8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Minas Gerais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6F4F" w14:textId="1741A98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9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34D59" w14:textId="52DB786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35B" w14:textId="3D84840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2BC" w14:textId="74822EC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DD8" w14:textId="5F6515F1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192" w14:textId="73681AB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E088" w14:textId="702F028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4BC1A" w14:textId="481BB3D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931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791468" w:rsidRPr="00B03B31" w14:paraId="65597A03" w14:textId="20610CEF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D90" w14:textId="5FC0467C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Rio de Janeiro (RJ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46A" w14:textId="386D760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98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92B5E" w14:textId="008B8AB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4DF3" w14:textId="02BC973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3C24" w14:textId="7F09165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1B41" w14:textId="05A9166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ED9" w14:textId="70380C0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CA8D" w14:textId="707552C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9FE59" w14:textId="153874C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455</w:t>
            </w:r>
            <w:r w:rsidR="00D5626E">
              <w:rPr>
                <w:rFonts w:ascii="Times New Roman" w:hAnsi="Times New Roman" w:cs="Times New Roman"/>
                <w:color w:val="000000"/>
              </w:rPr>
              <w:t>.4</w:t>
            </w:r>
          </w:p>
        </w:tc>
      </w:tr>
      <w:tr w:rsidR="00791468" w:rsidRPr="00B03B31" w14:paraId="5B6A615A" w14:textId="39DF67C9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AABAF4" w14:textId="3ABF8805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São Paulo (S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D2F1C5" w14:textId="15B3D11E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26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14:paraId="49A5DC72" w14:textId="3F9526F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91BED9" w14:textId="65E3519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537216" w14:textId="15086DF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4C7529" w14:textId="0CBE3E5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375E18" w14:textId="7F87ACA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217B09" w14:textId="3B7ACD5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14:paraId="4A9D607D" w14:textId="127848CC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243</w:t>
            </w:r>
            <w:r w:rsidR="00D5626E">
              <w:rPr>
                <w:rFonts w:ascii="Times New Roman" w:hAnsi="Times New Roman" w:cs="Times New Roman"/>
                <w:color w:val="000000"/>
              </w:rPr>
              <w:t>.2</w:t>
            </w:r>
          </w:p>
        </w:tc>
      </w:tr>
      <w:tr w:rsidR="00791468" w:rsidRPr="00B03B31" w14:paraId="0A68EECA" w14:textId="128B666B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AE70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B03B3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B204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75D82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0730" w14:textId="7B06DBB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E11" w14:textId="1A3CB60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E604" w14:textId="261F6E7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A40" w14:textId="1EDD180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813" w14:textId="22F0A89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4C388" w14:textId="777777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91468" w:rsidRPr="00B03B31" w14:paraId="0A27EF4E" w14:textId="4B2DF5C6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69D7B98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 (P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9B699D" w14:textId="0AE7215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4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14:paraId="6EF72D15" w14:textId="7243AA2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2F5505" w14:textId="597F278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DD885F" w14:textId="3800796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C55930" w14:textId="55370630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FB5484" w14:textId="6D38A3B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E609C5" w14:textId="2C24D56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14:paraId="3D3A7DB4" w14:textId="6227D5A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81</w:t>
            </w:r>
            <w:r w:rsidR="00D5626E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791468" w:rsidRPr="00B03B31" w14:paraId="77396460" w14:textId="07F534E4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79AC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o Grande do Sul (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06A" w14:textId="0B585F0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69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1FD70" w14:textId="1B656E6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FAF" w14:textId="46BC1C9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9DC" w14:textId="20C020C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5C3B" w14:textId="250AC09A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F13" w14:textId="0FE4BD3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D4FF" w14:textId="49642573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AC1C7" w14:textId="622CDEF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606</w:t>
            </w:r>
            <w:r w:rsidR="00D5626E">
              <w:rPr>
                <w:rFonts w:ascii="Times New Roman" w:hAnsi="Times New Roman" w:cs="Times New Roman"/>
                <w:color w:val="000000"/>
              </w:rPr>
              <w:t>.4</w:t>
            </w:r>
          </w:p>
        </w:tc>
      </w:tr>
      <w:tr w:rsidR="00791468" w:rsidRPr="00B03B31" w14:paraId="722C9BB3" w14:textId="02E8DCEB" w:rsidTr="00CD41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6637" w14:textId="2623A6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ta Catarina (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01EF" w14:textId="2FDD6677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24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65092" w14:textId="1B8B9A4B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D8E8" w14:textId="775459E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2720" w14:textId="6D97FD3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F794" w14:textId="174A567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B379" w14:textId="43D485F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E01B" w14:textId="18330019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FCCE2" w14:textId="1CDCCFFD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398</w:t>
            </w:r>
            <w:r w:rsidR="00D5626E">
              <w:rPr>
                <w:rFonts w:ascii="Times New Roman" w:hAnsi="Times New Roman" w:cs="Times New Roman"/>
                <w:color w:val="000000"/>
              </w:rPr>
              <w:t>.4</w:t>
            </w:r>
          </w:p>
        </w:tc>
      </w:tr>
      <w:tr w:rsidR="00791468" w:rsidRPr="00B03B31" w14:paraId="51DC8A8C" w14:textId="6E13C5B4" w:rsidTr="00CD411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0EF79" w14:textId="77777777" w:rsidR="00791468" w:rsidRPr="00B03B31" w:rsidRDefault="00791468" w:rsidP="003D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s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C954" w14:textId="1F2181B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90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75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B03B31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C52374" w14:textId="61D3DAA4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6338" w14:textId="7618FFF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5507" w14:textId="5CAD3726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C6C9" w14:textId="62D9BA2F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CD4E" w14:textId="0B9FC5F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23B1" w14:textId="64AFAC15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03B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B3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9485CD" w14:textId="603242B8" w:rsidR="00791468" w:rsidRPr="00B03B31" w:rsidRDefault="00791468" w:rsidP="003D5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8D7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478D7">
              <w:rPr>
                <w:rFonts w:ascii="Times New Roman" w:hAnsi="Times New Roman" w:cs="Times New Roman"/>
                <w:color w:val="000000"/>
              </w:rPr>
              <w:t>766</w:t>
            </w:r>
            <w:r w:rsidR="00D5626E">
              <w:rPr>
                <w:rFonts w:ascii="Times New Roman" w:hAnsi="Times New Roman" w:cs="Times New Roman"/>
                <w:color w:val="000000"/>
              </w:rPr>
              <w:t>.</w:t>
            </w:r>
            <w:r w:rsidRPr="008478D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59D0C3F5" w14:textId="1EB676CE" w:rsidR="00074A1A" w:rsidRDefault="001A136A" w:rsidP="001A136A">
      <w:pPr>
        <w:spacing w:after="0"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 w:rsidRPr="001A136A">
        <w:rPr>
          <w:rFonts w:ascii="Times New Roman" w:hAnsi="Times New Roman" w:cs="Times New Roman"/>
          <w:lang w:val="en-US"/>
        </w:rPr>
        <w:t>GDP: Gross Domestic Product; source of variables</w:t>
      </w:r>
      <w:r w:rsidR="0079146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HDI:</w:t>
      </w:r>
      <w:r w:rsidRPr="001A136A">
        <w:rPr>
          <w:rFonts w:ascii="Times New Roman" w:hAnsi="Times New Roman" w:cs="Times New Roman"/>
          <w:shd w:val="clear" w:color="auto" w:fill="FFFFFF"/>
          <w:lang w:val="en-US"/>
        </w:rPr>
        <w:t xml:space="preserve"> Human Development </w:t>
      </w:r>
      <w:r w:rsidRPr="001A136A">
        <w:rPr>
          <w:rStyle w:val="nfase"/>
          <w:rFonts w:ascii="Times New Roman" w:hAnsi="Times New Roman" w:cs="Times New Roman"/>
          <w:i w:val="0"/>
          <w:iCs w:val="0"/>
          <w:shd w:val="clear" w:color="auto" w:fill="FFFFFF"/>
          <w:lang w:val="en-US"/>
        </w:rPr>
        <w:t>Index</w:t>
      </w:r>
      <w:r w:rsidRPr="001A136A">
        <w:rPr>
          <w:rFonts w:ascii="Times New Roman" w:hAnsi="Times New Roman" w:cs="Times New Roman"/>
          <w:shd w:val="clear" w:color="auto" w:fill="FFFFFF"/>
          <w:lang w:val="en-US"/>
        </w:rPr>
        <w:t> </w:t>
      </w:r>
    </w:p>
    <w:p w14:paraId="7D52EDD7" w14:textId="30D34F23" w:rsidR="00074A1A" w:rsidRDefault="008A2B20" w:rsidP="001A136A">
      <w:pPr>
        <w:spacing w:after="0" w:line="240" w:lineRule="auto"/>
        <w:rPr>
          <w:lang w:val="en-US"/>
        </w:rPr>
      </w:pPr>
      <w:r w:rsidRPr="003E2ADC">
        <w:rPr>
          <w:rFonts w:ascii="Times New Roman" w:hAnsi="Times New Roman" w:cs="Times New Roman"/>
          <w:lang w:val="en-US"/>
        </w:rPr>
        <w:t xml:space="preserve">Data from the </w:t>
      </w:r>
      <w:r w:rsidRPr="001A136A">
        <w:rPr>
          <w:rFonts w:ascii="Times New Roman" w:hAnsi="Times New Roman" w:cs="Times New Roman"/>
          <w:lang w:val="en-US"/>
        </w:rPr>
        <w:t>year 2010</w:t>
      </w:r>
      <w:r w:rsidR="00791468">
        <w:rPr>
          <w:rFonts w:ascii="Times New Roman" w:hAnsi="Times New Roman" w:cs="Times New Roman"/>
          <w:lang w:val="en-US"/>
        </w:rPr>
        <w:t>.</w:t>
      </w:r>
      <w:r w:rsidRPr="001A136A">
        <w:rPr>
          <w:rFonts w:ascii="Times New Roman" w:hAnsi="Times New Roman" w:cs="Times New Roman"/>
          <w:lang w:val="en-US"/>
        </w:rPr>
        <w:t xml:space="preserve"> the year preceding the outbreak</w:t>
      </w:r>
      <w:r w:rsidR="00791468">
        <w:rPr>
          <w:rFonts w:ascii="Times New Roman" w:hAnsi="Times New Roman" w:cs="Times New Roman"/>
          <w:lang w:val="en-US"/>
        </w:rPr>
        <w:t>.</w:t>
      </w:r>
      <w:r w:rsidR="001A136A" w:rsidRPr="001A136A">
        <w:rPr>
          <w:lang w:val="en-US"/>
        </w:rPr>
        <w:t xml:space="preserve"> </w:t>
      </w:r>
    </w:p>
    <w:p w14:paraId="09055EFF" w14:textId="6C7A78FF" w:rsidR="00074A1A" w:rsidRDefault="001A136A" w:rsidP="001A136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136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S</w:t>
      </w:r>
      <w:r w:rsidRPr="001A136A">
        <w:rPr>
          <w:rFonts w:ascii="Times New Roman" w:hAnsi="Times New Roman" w:cs="Times New Roman"/>
          <w:lang w:val="en-US"/>
        </w:rPr>
        <w:t>ource of</w:t>
      </w:r>
      <w:r w:rsidR="00074A1A">
        <w:rPr>
          <w:rFonts w:ascii="Times New Roman" w:hAnsi="Times New Roman" w:cs="Times New Roman"/>
          <w:lang w:val="en-US"/>
        </w:rPr>
        <w:t xml:space="preserve"> </w:t>
      </w:r>
      <w:r w:rsidRPr="001A136A">
        <w:rPr>
          <w:rFonts w:ascii="Times New Roman" w:hAnsi="Times New Roman" w:cs="Times New Roman"/>
          <w:lang w:val="en-US"/>
        </w:rPr>
        <w:t>variables: Brazilian Institute of Geography and Statistics (</w:t>
      </w:r>
      <w:r w:rsidRPr="00074A1A">
        <w:rPr>
          <w:rFonts w:ascii="Times New Roman" w:hAnsi="Times New Roman" w:cs="Times New Roman"/>
          <w:i/>
          <w:iCs/>
          <w:lang w:val="en-US"/>
        </w:rPr>
        <w:t xml:space="preserve">Instituto </w:t>
      </w:r>
      <w:proofErr w:type="spellStart"/>
      <w:r w:rsidRPr="00074A1A">
        <w:rPr>
          <w:rFonts w:ascii="Times New Roman" w:hAnsi="Times New Roman" w:cs="Times New Roman"/>
          <w:i/>
          <w:iCs/>
          <w:lang w:val="en-US"/>
        </w:rPr>
        <w:t>Brasileiro</w:t>
      </w:r>
      <w:proofErr w:type="spellEnd"/>
      <w:r w:rsidRPr="00074A1A">
        <w:rPr>
          <w:rFonts w:ascii="Times New Roman" w:hAnsi="Times New Roman" w:cs="Times New Roman"/>
          <w:i/>
          <w:iCs/>
          <w:lang w:val="en-US"/>
        </w:rPr>
        <w:t xml:space="preserve"> de Geografia e </w:t>
      </w:r>
      <w:proofErr w:type="spellStart"/>
      <w:r w:rsidRPr="00074A1A">
        <w:rPr>
          <w:rFonts w:ascii="Times New Roman" w:hAnsi="Times New Roman" w:cs="Times New Roman"/>
          <w:i/>
          <w:iCs/>
          <w:lang w:val="en-US"/>
        </w:rPr>
        <w:t>Estatística</w:t>
      </w:r>
      <w:proofErr w:type="spellEnd"/>
      <w:r w:rsidRPr="00074A1A">
        <w:rPr>
          <w:rFonts w:ascii="Times New Roman" w:hAnsi="Times New Roman" w:cs="Times New Roman"/>
          <w:i/>
          <w:iCs/>
          <w:lang w:val="en-US"/>
        </w:rPr>
        <w:t xml:space="preserve"> – IBGE</w:t>
      </w:r>
      <w:r w:rsidRPr="001A136A">
        <w:rPr>
          <w:rFonts w:ascii="Times New Roman" w:hAnsi="Times New Roman" w:cs="Times New Roman"/>
          <w:lang w:val="en-US"/>
        </w:rPr>
        <w:t xml:space="preserve">); </w:t>
      </w:r>
      <w:hyperlink w:history="1"/>
      <w:r w:rsidR="0022728C" w:rsidRPr="0022728C">
        <w:rPr>
          <w:rStyle w:val="Hyperlink"/>
          <w:lang w:val="en-US"/>
        </w:rPr>
        <w:t xml:space="preserve"> </w:t>
      </w:r>
      <w:hyperlink r:id="rId7" w:history="1">
        <w:r w:rsidR="0022728C" w:rsidRPr="0022728C">
          <w:rPr>
            <w:rStyle w:val="Hyperlink"/>
            <w:lang w:val="en-US"/>
          </w:rPr>
          <w:t>http://www.brazil-help.com/delta/brazilian_states.htm</w:t>
        </w:r>
      </w:hyperlink>
    </w:p>
    <w:p w14:paraId="2277609F" w14:textId="024D6C64" w:rsidR="00112958" w:rsidRPr="0022728C" w:rsidRDefault="001A136A" w:rsidP="0022728C">
      <w:pPr>
        <w:spacing w:after="0" w:line="240" w:lineRule="auto"/>
        <w:rPr>
          <w:rFonts w:ascii="Times New Roman" w:hAnsi="Times New Roman" w:cs="Times New Roman"/>
        </w:rPr>
      </w:pPr>
      <w:r w:rsidRPr="001A136A">
        <w:rPr>
          <w:rFonts w:ascii="Times New Roman" w:hAnsi="Times New Roman" w:cs="Times New Roman"/>
          <w:lang w:val="en-US"/>
        </w:rPr>
        <w:t>**</w:t>
      </w:r>
      <w:r w:rsidR="0022728C" w:rsidRPr="0022728C">
        <w:rPr>
          <w:rFonts w:ascii="Times New Roman" w:hAnsi="Times New Roman" w:cs="Times New Roman"/>
          <w:lang w:val="en-US"/>
        </w:rPr>
        <w:t xml:space="preserve"> </w:t>
      </w:r>
      <w:r w:rsidR="0022728C">
        <w:rPr>
          <w:rFonts w:ascii="Times New Roman" w:hAnsi="Times New Roman" w:cs="Times New Roman"/>
          <w:lang w:val="en-US"/>
        </w:rPr>
        <w:t>S</w:t>
      </w:r>
      <w:r w:rsidR="0022728C" w:rsidRPr="001A136A">
        <w:rPr>
          <w:rFonts w:ascii="Times New Roman" w:hAnsi="Times New Roman" w:cs="Times New Roman"/>
          <w:lang w:val="en-US"/>
        </w:rPr>
        <w:t>ource of</w:t>
      </w:r>
      <w:r w:rsidR="0022728C">
        <w:rPr>
          <w:rFonts w:ascii="Times New Roman" w:hAnsi="Times New Roman" w:cs="Times New Roman"/>
          <w:lang w:val="en-US"/>
        </w:rPr>
        <w:t xml:space="preserve"> </w:t>
      </w:r>
      <w:r w:rsidR="0022728C" w:rsidRPr="001A136A">
        <w:rPr>
          <w:rFonts w:ascii="Times New Roman" w:hAnsi="Times New Roman" w:cs="Times New Roman"/>
          <w:lang w:val="en-US"/>
        </w:rPr>
        <w:t>variables</w:t>
      </w:r>
      <w:r w:rsidRPr="001A136A">
        <w:rPr>
          <w:rFonts w:ascii="Times New Roman" w:hAnsi="Times New Roman" w:cs="Times New Roman"/>
          <w:lang w:val="en-US"/>
        </w:rPr>
        <w:t xml:space="preserve">: </w:t>
      </w:r>
      <w:r w:rsidR="0022728C" w:rsidRPr="00E65EC9">
        <w:rPr>
          <w:rFonts w:ascii="Times New Roman" w:hAnsi="Times New Roman" w:cs="Times New Roman"/>
          <w:lang w:val="en-US"/>
        </w:rPr>
        <w:t xml:space="preserve">PNUD –United Nations Development </w:t>
      </w:r>
      <w:proofErr w:type="spellStart"/>
      <w:r w:rsidR="0022728C" w:rsidRPr="00E65EC9">
        <w:rPr>
          <w:rFonts w:ascii="Times New Roman" w:hAnsi="Times New Roman" w:cs="Times New Roman"/>
          <w:lang w:val="en-US"/>
        </w:rPr>
        <w:t>Programme</w:t>
      </w:r>
      <w:proofErr w:type="spellEnd"/>
      <w:r w:rsidR="0022728C">
        <w:rPr>
          <w:rFonts w:ascii="Times New Roman" w:hAnsi="Times New Roman" w:cs="Times New Roman"/>
          <w:lang w:val="en-US"/>
        </w:rPr>
        <w:t xml:space="preserve">. IPEA- </w:t>
      </w:r>
      <w:r w:rsidR="0022728C" w:rsidRPr="00E65EC9">
        <w:rPr>
          <w:rFonts w:ascii="Times New Roman" w:hAnsi="Times New Roman" w:cs="Times New Roman"/>
          <w:lang w:val="en-US"/>
        </w:rPr>
        <w:t>Institute for Applied Economic Research</w:t>
      </w:r>
      <w:r w:rsidR="0022728C">
        <w:rPr>
          <w:rFonts w:ascii="Times New Roman" w:hAnsi="Times New Roman" w:cs="Times New Roman"/>
          <w:lang w:val="en-US"/>
        </w:rPr>
        <w:t xml:space="preserve">; </w:t>
      </w:r>
      <w:r w:rsidR="0022728C" w:rsidRPr="00E65EC9">
        <w:rPr>
          <w:rFonts w:ascii="Times New Roman" w:hAnsi="Times New Roman" w:cs="Times New Roman"/>
          <w:lang w:val="en-US"/>
        </w:rPr>
        <w:t xml:space="preserve">João Pinheiro </w:t>
      </w:r>
      <w:proofErr w:type="gramStart"/>
      <w:r w:rsidR="0022728C" w:rsidRPr="00E65EC9">
        <w:rPr>
          <w:rFonts w:ascii="Times New Roman" w:hAnsi="Times New Roman" w:cs="Times New Roman"/>
          <w:lang w:val="en-US"/>
        </w:rPr>
        <w:t>Foundation;</w:t>
      </w:r>
      <w:r w:rsidR="0022728C">
        <w:rPr>
          <w:rFonts w:ascii="Times New Roman" w:hAnsi="Times New Roman" w:cs="Times New Roman"/>
          <w:lang w:val="en-US"/>
        </w:rPr>
        <w:t>.</w:t>
      </w:r>
      <w:proofErr w:type="gramEnd"/>
      <w:r w:rsidR="0022728C" w:rsidRPr="00E65EC9">
        <w:rPr>
          <w:rFonts w:ascii="Times New Roman" w:hAnsi="Times New Roman" w:cs="Times New Roman"/>
          <w:lang w:val="en-US"/>
        </w:rPr>
        <w:t xml:space="preserve"> </w:t>
      </w:r>
      <w:r w:rsidR="0022728C" w:rsidRPr="009521B8">
        <w:rPr>
          <w:rFonts w:ascii="Times New Roman" w:hAnsi="Times New Roman" w:cs="Times New Roman"/>
          <w:b/>
          <w:lang w:val="en-US"/>
        </w:rPr>
        <w:t>Human Development Atlas in Brazil</w:t>
      </w:r>
      <w:r w:rsidR="0022728C">
        <w:rPr>
          <w:rFonts w:ascii="Times New Roman" w:hAnsi="Times New Roman" w:cs="Times New Roman"/>
          <w:b/>
          <w:lang w:val="en-US"/>
        </w:rPr>
        <w:t>.</w:t>
      </w:r>
      <w:r w:rsidR="0022728C" w:rsidRPr="009521B8">
        <w:rPr>
          <w:rFonts w:ascii="Times New Roman" w:hAnsi="Times New Roman" w:cs="Times New Roman"/>
          <w:b/>
          <w:lang w:val="en-US"/>
        </w:rPr>
        <w:t xml:space="preserve"> </w:t>
      </w:r>
      <w:r w:rsidR="0022728C" w:rsidRPr="0022728C">
        <w:rPr>
          <w:rFonts w:ascii="Times New Roman" w:hAnsi="Times New Roman" w:cs="Times New Roman"/>
          <w:b/>
        </w:rPr>
        <w:t>2013</w:t>
      </w:r>
      <w:r w:rsidRPr="0022728C">
        <w:rPr>
          <w:rFonts w:ascii="Times New Roman" w:hAnsi="Times New Roman" w:cs="Times New Roman"/>
        </w:rPr>
        <w:t>;</w:t>
      </w:r>
      <w:r w:rsidR="00844CA8" w:rsidRPr="0022728C">
        <w:rPr>
          <w:rFonts w:ascii="Times New Roman" w:hAnsi="Times New Roman" w:cs="Times New Roman"/>
        </w:rPr>
        <w:t xml:space="preserve"> </w:t>
      </w:r>
      <w:proofErr w:type="spellStart"/>
      <w:r w:rsidR="00B03B31" w:rsidRPr="0022728C">
        <w:rPr>
          <w:rFonts w:ascii="Times New Roman" w:hAnsi="Times New Roman" w:cs="Times New Roman"/>
        </w:rPr>
        <w:t>Brazilian</w:t>
      </w:r>
      <w:proofErr w:type="spellEnd"/>
      <w:r w:rsidR="00B03B31" w:rsidRPr="0022728C">
        <w:rPr>
          <w:rFonts w:ascii="Times New Roman" w:hAnsi="Times New Roman" w:cs="Times New Roman"/>
        </w:rPr>
        <w:t xml:space="preserve"> </w:t>
      </w:r>
      <w:proofErr w:type="spellStart"/>
      <w:r w:rsidR="00B03B31" w:rsidRPr="0022728C">
        <w:rPr>
          <w:rFonts w:ascii="Times New Roman" w:hAnsi="Times New Roman" w:cs="Times New Roman"/>
        </w:rPr>
        <w:t>Institute</w:t>
      </w:r>
      <w:proofErr w:type="spellEnd"/>
      <w:r w:rsidR="00B03B31" w:rsidRPr="0022728C">
        <w:rPr>
          <w:rFonts w:ascii="Times New Roman" w:hAnsi="Times New Roman" w:cs="Times New Roman"/>
        </w:rPr>
        <w:t xml:space="preserve"> </w:t>
      </w:r>
      <w:proofErr w:type="spellStart"/>
      <w:r w:rsidR="00B03B31" w:rsidRPr="0022728C">
        <w:rPr>
          <w:rFonts w:ascii="Times New Roman" w:hAnsi="Times New Roman" w:cs="Times New Roman"/>
        </w:rPr>
        <w:t>of</w:t>
      </w:r>
      <w:proofErr w:type="spellEnd"/>
      <w:r w:rsidR="00B03B31" w:rsidRPr="0022728C">
        <w:rPr>
          <w:rFonts w:ascii="Times New Roman" w:hAnsi="Times New Roman" w:cs="Times New Roman"/>
        </w:rPr>
        <w:t xml:space="preserve"> </w:t>
      </w:r>
      <w:proofErr w:type="spellStart"/>
      <w:r w:rsidR="00B03B31" w:rsidRPr="0022728C">
        <w:rPr>
          <w:rFonts w:ascii="Times New Roman" w:hAnsi="Times New Roman" w:cs="Times New Roman"/>
        </w:rPr>
        <w:t>Geography</w:t>
      </w:r>
      <w:proofErr w:type="spellEnd"/>
      <w:r w:rsidR="00B03B31" w:rsidRPr="0022728C">
        <w:rPr>
          <w:rFonts w:ascii="Times New Roman" w:hAnsi="Times New Roman" w:cs="Times New Roman"/>
        </w:rPr>
        <w:t xml:space="preserve"> </w:t>
      </w:r>
      <w:proofErr w:type="spellStart"/>
      <w:r w:rsidR="00B03B31" w:rsidRPr="0022728C">
        <w:rPr>
          <w:rFonts w:ascii="Times New Roman" w:hAnsi="Times New Roman" w:cs="Times New Roman"/>
        </w:rPr>
        <w:t>and</w:t>
      </w:r>
      <w:proofErr w:type="spellEnd"/>
      <w:r w:rsidR="00B03B31" w:rsidRPr="0022728C">
        <w:rPr>
          <w:rFonts w:ascii="Times New Roman" w:hAnsi="Times New Roman" w:cs="Times New Roman"/>
        </w:rPr>
        <w:t xml:space="preserve"> </w:t>
      </w:r>
      <w:proofErr w:type="spellStart"/>
      <w:r w:rsidR="00B03B31" w:rsidRPr="0022728C">
        <w:rPr>
          <w:rFonts w:ascii="Times New Roman" w:hAnsi="Times New Roman" w:cs="Times New Roman"/>
        </w:rPr>
        <w:t>Statistics</w:t>
      </w:r>
      <w:proofErr w:type="spellEnd"/>
      <w:r w:rsidR="00B03B31" w:rsidRPr="0022728C">
        <w:rPr>
          <w:rFonts w:ascii="Times New Roman" w:hAnsi="Times New Roman" w:cs="Times New Roman"/>
        </w:rPr>
        <w:t xml:space="preserve"> (</w:t>
      </w:r>
      <w:r w:rsidR="00B03B31" w:rsidRPr="0022728C">
        <w:rPr>
          <w:rFonts w:ascii="Times New Roman" w:hAnsi="Times New Roman" w:cs="Times New Roman"/>
          <w:i/>
          <w:iCs/>
        </w:rPr>
        <w:t>Instituto Brasileiro de Geografia e Estatística – IBGE</w:t>
      </w:r>
      <w:r w:rsidR="00B03B31" w:rsidRPr="0022728C">
        <w:rPr>
          <w:rFonts w:ascii="Times New Roman" w:hAnsi="Times New Roman" w:cs="Times New Roman"/>
        </w:rPr>
        <w:t>)</w:t>
      </w:r>
      <w:r w:rsidR="00791468" w:rsidRPr="0022728C">
        <w:rPr>
          <w:rFonts w:ascii="Times New Roman" w:hAnsi="Times New Roman" w:cs="Times New Roman"/>
        </w:rPr>
        <w:t>.</w:t>
      </w:r>
      <w:r w:rsidR="00112958" w:rsidRPr="0022728C"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="00112958" w:rsidRPr="0022728C">
          <w:rPr>
            <w:rStyle w:val="Hyperlink"/>
            <w:rFonts w:ascii="Times New Roman" w:hAnsi="Times New Roman" w:cs="Times New Roman"/>
          </w:rPr>
          <w:t>http://www</w:t>
        </w:r>
        <w:r w:rsidR="00791468" w:rsidRPr="0022728C">
          <w:rPr>
            <w:rStyle w:val="Hyperlink"/>
            <w:rFonts w:ascii="Times New Roman" w:hAnsi="Times New Roman" w:cs="Times New Roman"/>
          </w:rPr>
          <w:t>.</w:t>
        </w:r>
        <w:r w:rsidR="00112958" w:rsidRPr="0022728C">
          <w:rPr>
            <w:rStyle w:val="Hyperlink"/>
            <w:rFonts w:ascii="Times New Roman" w:hAnsi="Times New Roman" w:cs="Times New Roman"/>
          </w:rPr>
          <w:t>atlasbrasil</w:t>
        </w:r>
        <w:r w:rsidR="00791468" w:rsidRPr="0022728C">
          <w:rPr>
            <w:rStyle w:val="Hyperlink"/>
            <w:rFonts w:ascii="Times New Roman" w:hAnsi="Times New Roman" w:cs="Times New Roman"/>
          </w:rPr>
          <w:t>.</w:t>
        </w:r>
        <w:r w:rsidR="00112958" w:rsidRPr="0022728C">
          <w:rPr>
            <w:rStyle w:val="Hyperlink"/>
            <w:rFonts w:ascii="Times New Roman" w:hAnsi="Times New Roman" w:cs="Times New Roman"/>
          </w:rPr>
          <w:t>org</w:t>
        </w:r>
        <w:r w:rsidR="00791468" w:rsidRPr="0022728C">
          <w:rPr>
            <w:rStyle w:val="Hyperlink"/>
            <w:rFonts w:ascii="Times New Roman" w:hAnsi="Times New Roman" w:cs="Times New Roman"/>
          </w:rPr>
          <w:t>.</w:t>
        </w:r>
        <w:r w:rsidR="00112958" w:rsidRPr="0022728C">
          <w:rPr>
            <w:rStyle w:val="Hyperlink"/>
            <w:rFonts w:ascii="Times New Roman" w:hAnsi="Times New Roman" w:cs="Times New Roman"/>
          </w:rPr>
          <w:t>br/2013/pt/consulta/</w:t>
        </w:r>
      </w:hyperlink>
      <w:r w:rsidR="00112958" w:rsidRPr="0022728C">
        <w:rPr>
          <w:rFonts w:ascii="Times New Roman" w:hAnsi="Times New Roman" w:cs="Times New Roman"/>
        </w:rPr>
        <w:t xml:space="preserve"> </w:t>
      </w:r>
      <w:hyperlink r:id="rId9" w:history="1">
        <w:r w:rsidR="00112958" w:rsidRPr="0022728C">
          <w:rPr>
            <w:rStyle w:val="Hyperlink"/>
            <w:rFonts w:ascii="Times New Roman" w:hAnsi="Times New Roman" w:cs="Times New Roman"/>
          </w:rPr>
          <w:t>http://www</w:t>
        </w:r>
        <w:r w:rsidR="00791468" w:rsidRPr="0022728C">
          <w:rPr>
            <w:rStyle w:val="Hyperlink"/>
            <w:rFonts w:ascii="Times New Roman" w:hAnsi="Times New Roman" w:cs="Times New Roman"/>
          </w:rPr>
          <w:t>.</w:t>
        </w:r>
        <w:r w:rsidR="00112958" w:rsidRPr="0022728C">
          <w:rPr>
            <w:rStyle w:val="Hyperlink"/>
            <w:rFonts w:ascii="Times New Roman" w:hAnsi="Times New Roman" w:cs="Times New Roman"/>
          </w:rPr>
          <w:t>atlasbrasil</w:t>
        </w:r>
        <w:r w:rsidR="00791468" w:rsidRPr="0022728C">
          <w:rPr>
            <w:rStyle w:val="Hyperlink"/>
            <w:rFonts w:ascii="Times New Roman" w:hAnsi="Times New Roman" w:cs="Times New Roman"/>
          </w:rPr>
          <w:t>.</w:t>
        </w:r>
        <w:r w:rsidR="00112958" w:rsidRPr="0022728C">
          <w:rPr>
            <w:rStyle w:val="Hyperlink"/>
            <w:rFonts w:ascii="Times New Roman" w:hAnsi="Times New Roman" w:cs="Times New Roman"/>
          </w:rPr>
          <w:t>org</w:t>
        </w:r>
        <w:r w:rsidR="00791468" w:rsidRPr="0022728C">
          <w:rPr>
            <w:rStyle w:val="Hyperlink"/>
            <w:rFonts w:ascii="Times New Roman" w:hAnsi="Times New Roman" w:cs="Times New Roman"/>
          </w:rPr>
          <w:t>.</w:t>
        </w:r>
        <w:r w:rsidR="00112958" w:rsidRPr="0022728C">
          <w:rPr>
            <w:rStyle w:val="Hyperlink"/>
            <w:rFonts w:ascii="Times New Roman" w:hAnsi="Times New Roman" w:cs="Times New Roman"/>
          </w:rPr>
          <w:t>br/2013/pt/consulta/</w:t>
        </w:r>
      </w:hyperlink>
      <w:r w:rsidR="00112958" w:rsidRPr="0022728C">
        <w:rPr>
          <w:rFonts w:ascii="Times New Roman" w:hAnsi="Times New Roman" w:cs="Times New Roman"/>
        </w:rPr>
        <w:t xml:space="preserve">    </w:t>
      </w:r>
    </w:p>
    <w:p w14:paraId="58C265E3" w14:textId="65A98A25" w:rsidR="004E153A" w:rsidRPr="00987C25" w:rsidRDefault="004E153A" w:rsidP="00E116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4E153A" w:rsidRPr="00987C25" w:rsidSect="003E2AD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8352E9"/>
    <w:multiLevelType w:val="hybridMultilevel"/>
    <w:tmpl w:val="3D2C4F74"/>
    <w:lvl w:ilvl="0" w:tplc="3F5E72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9F268A"/>
    <w:multiLevelType w:val="multilevel"/>
    <w:tmpl w:val="73B20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5C2"/>
    <w:rsid w:val="00074A1A"/>
    <w:rsid w:val="001109C2"/>
    <w:rsid w:val="00112958"/>
    <w:rsid w:val="00123725"/>
    <w:rsid w:val="001A136A"/>
    <w:rsid w:val="001C3458"/>
    <w:rsid w:val="001C7C05"/>
    <w:rsid w:val="00204429"/>
    <w:rsid w:val="0022728C"/>
    <w:rsid w:val="00230A18"/>
    <w:rsid w:val="003157D0"/>
    <w:rsid w:val="003978F7"/>
    <w:rsid w:val="003D5F82"/>
    <w:rsid w:val="003E2ADC"/>
    <w:rsid w:val="00474B7D"/>
    <w:rsid w:val="004D4C5B"/>
    <w:rsid w:val="004E153A"/>
    <w:rsid w:val="00502BEA"/>
    <w:rsid w:val="0051584D"/>
    <w:rsid w:val="005A2C9E"/>
    <w:rsid w:val="00623209"/>
    <w:rsid w:val="00640845"/>
    <w:rsid w:val="00644570"/>
    <w:rsid w:val="006637C5"/>
    <w:rsid w:val="006B23A2"/>
    <w:rsid w:val="006C1484"/>
    <w:rsid w:val="00735F76"/>
    <w:rsid w:val="0073754E"/>
    <w:rsid w:val="0078343B"/>
    <w:rsid w:val="00784340"/>
    <w:rsid w:val="00791468"/>
    <w:rsid w:val="007B702B"/>
    <w:rsid w:val="00844CA8"/>
    <w:rsid w:val="008478D7"/>
    <w:rsid w:val="008760A5"/>
    <w:rsid w:val="008A2B20"/>
    <w:rsid w:val="008E0F9B"/>
    <w:rsid w:val="008F6287"/>
    <w:rsid w:val="008F7A4E"/>
    <w:rsid w:val="009521B8"/>
    <w:rsid w:val="009565C2"/>
    <w:rsid w:val="00987C25"/>
    <w:rsid w:val="00A71119"/>
    <w:rsid w:val="00AD0211"/>
    <w:rsid w:val="00AF3EEC"/>
    <w:rsid w:val="00B03B31"/>
    <w:rsid w:val="00B50378"/>
    <w:rsid w:val="00B7025C"/>
    <w:rsid w:val="00C04A27"/>
    <w:rsid w:val="00C55B41"/>
    <w:rsid w:val="00CB74BE"/>
    <w:rsid w:val="00CD4112"/>
    <w:rsid w:val="00CF1A7B"/>
    <w:rsid w:val="00D5626E"/>
    <w:rsid w:val="00DB6C5D"/>
    <w:rsid w:val="00E11664"/>
    <w:rsid w:val="00E13F0F"/>
    <w:rsid w:val="00E2379E"/>
    <w:rsid w:val="00E65EC9"/>
    <w:rsid w:val="00F518F5"/>
    <w:rsid w:val="00FD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5EA2B8"/>
  <w15:chartTrackingRefBased/>
  <w15:docId w15:val="{B7EFB3A1-89A5-443E-A8C7-8D5659A6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978F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978F7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8A2B20"/>
    <w:pPr>
      <w:ind w:left="720"/>
      <w:contextualSpacing/>
    </w:pPr>
  </w:style>
  <w:style w:type="character" w:styleId="nfase">
    <w:name w:val="Emphasis"/>
    <w:basedOn w:val="Fontepargpadro"/>
    <w:uiPriority w:val="20"/>
    <w:qFormat/>
    <w:rsid w:val="00640845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84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43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4070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88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8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3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0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6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1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3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0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tlasbrasil.org.br/2013/pt/consulta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razil-help.com/delta/brazilian_states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razil-help.com/delta/brazilian_states.htm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atlasbrasil.org.br/2013/pt/consulta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3</Pages>
  <Words>558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agattini</dc:creator>
  <cp:keywords/>
  <dc:description/>
  <cp:lastModifiedBy>Angela Bagattini</cp:lastModifiedBy>
  <cp:revision>12</cp:revision>
  <cp:lastPrinted>2019-07-01T14:02:00Z</cp:lastPrinted>
  <dcterms:created xsi:type="dcterms:W3CDTF">2019-06-27T11:41:00Z</dcterms:created>
  <dcterms:modified xsi:type="dcterms:W3CDTF">2019-07-07T17:09:00Z</dcterms:modified>
</cp:coreProperties>
</file>